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E694D" w14:textId="77777777" w:rsidR="007C0577" w:rsidRPr="007C0577" w:rsidRDefault="007C0577" w:rsidP="007C0577">
      <w:pPr>
        <w:rPr>
          <w:rFonts w:ascii="Times New Roman" w:hAnsi="Times New Roman" w:cs="Times New Roman"/>
        </w:rPr>
      </w:pPr>
    </w:p>
    <w:p w14:paraId="1428DB4D" w14:textId="6F918E58" w:rsidR="007C0577" w:rsidRDefault="007C0577" w:rsidP="007C0577">
      <w:pPr>
        <w:rPr>
          <w:rFonts w:ascii="Times New Roman" w:hAnsi="Times New Roman" w:cs="Times New Roman"/>
        </w:rPr>
      </w:pPr>
      <w:r w:rsidRPr="007C0577">
        <w:rPr>
          <w:rFonts w:ascii="Times New Roman" w:hAnsi="Times New Roman" w:cs="Times New Roman"/>
        </w:rPr>
        <w:t>Table</w:t>
      </w:r>
      <w:r w:rsidR="0063527F">
        <w:rPr>
          <w:rFonts w:ascii="Times New Roman" w:hAnsi="Times New Roman" w:cs="Times New Roman"/>
        </w:rPr>
        <w:t xml:space="preserve"> S1</w:t>
      </w:r>
      <w:r w:rsidRPr="007C0577">
        <w:rPr>
          <w:rFonts w:ascii="Times New Roman" w:hAnsi="Times New Roman" w:cs="Times New Roman"/>
        </w:rPr>
        <w:t xml:space="preserve">: Geographical locations </w:t>
      </w:r>
      <w:r>
        <w:rPr>
          <w:rFonts w:ascii="Times New Roman" w:hAnsi="Times New Roman" w:cs="Times New Roman"/>
        </w:rPr>
        <w:t>and d</w:t>
      </w:r>
      <w:r w:rsidRPr="007C0577">
        <w:rPr>
          <w:rFonts w:ascii="Times New Roman" w:hAnsi="Times New Roman" w:cs="Times New Roman"/>
        </w:rPr>
        <w:t xml:space="preserve">ates </w:t>
      </w:r>
      <w:r>
        <w:rPr>
          <w:rFonts w:ascii="Times New Roman" w:hAnsi="Times New Roman" w:cs="Times New Roman"/>
        </w:rPr>
        <w:t>of mosquito collection</w:t>
      </w:r>
    </w:p>
    <w:p w14:paraId="7B9255BA" w14:textId="77777777" w:rsidR="007C0577" w:rsidRPr="007C0577" w:rsidRDefault="007C0577" w:rsidP="007C0577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875"/>
        <w:gridCol w:w="1183"/>
        <w:gridCol w:w="999"/>
        <w:gridCol w:w="693"/>
        <w:gridCol w:w="644"/>
        <w:gridCol w:w="608"/>
        <w:gridCol w:w="693"/>
        <w:gridCol w:w="657"/>
        <w:gridCol w:w="681"/>
      </w:tblGrid>
      <w:tr w:rsidR="007C0577" w:rsidRPr="00996A1F" w14:paraId="6134FCF1" w14:textId="77777777" w:rsidTr="00E05637">
        <w:trPr>
          <w:trHeight w:val="280"/>
        </w:trPr>
        <w:tc>
          <w:tcPr>
            <w:tcW w:w="0" w:type="auto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666699"/>
            <w:noWrap/>
            <w:vAlign w:val="center"/>
          </w:tcPr>
          <w:p w14:paraId="7E71E82B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Localit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666699"/>
            <w:noWrap/>
            <w:vAlign w:val="bottom"/>
          </w:tcPr>
          <w:p w14:paraId="72E4B999" w14:textId="77777777" w:rsidR="007C0577" w:rsidRPr="00996A1F" w:rsidRDefault="007C0577" w:rsidP="00E05637">
            <w:pPr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GPS Coordinates</w:t>
            </w:r>
          </w:p>
        </w:tc>
        <w:tc>
          <w:tcPr>
            <w:tcW w:w="0" w:type="auto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666699"/>
            <w:noWrap/>
            <w:vAlign w:val="bottom"/>
          </w:tcPr>
          <w:p w14:paraId="4BB105B6" w14:textId="0197452B" w:rsidR="007C0577" w:rsidRPr="00996A1F" w:rsidRDefault="00B21ECC" w:rsidP="00E05637">
            <w:pPr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Collection dates (Year 2012</w:t>
            </w:r>
            <w:bookmarkStart w:id="0" w:name="_GoBack"/>
            <w:bookmarkEnd w:id="0"/>
            <w:r w:rsidR="007C0577"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)</w:t>
            </w:r>
          </w:p>
        </w:tc>
      </w:tr>
      <w:tr w:rsidR="007C0577" w:rsidRPr="00996A1F" w14:paraId="41304E40" w14:textId="77777777" w:rsidTr="00E05637">
        <w:trPr>
          <w:trHeight w:val="280"/>
        </w:trPr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8D8A3FC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3A17CCBE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 xml:space="preserve">Longitude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3E1678D4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Latitude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7F2634C1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MAY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77C2C4D9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JUN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0606B90A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JUL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4AF56004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AUG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427159D0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SEP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666699"/>
            <w:noWrap/>
            <w:vAlign w:val="bottom"/>
            <w:hideMark/>
          </w:tcPr>
          <w:p w14:paraId="118F4AAB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  <w:t>OCT</w:t>
            </w:r>
          </w:p>
        </w:tc>
      </w:tr>
      <w:tr w:rsidR="007C0577" w:rsidRPr="00996A1F" w14:paraId="4EE5AD08" w14:textId="77777777" w:rsidTr="00E05637">
        <w:trPr>
          <w:trHeight w:val="280"/>
        </w:trPr>
        <w:tc>
          <w:tcPr>
            <w:tcW w:w="0" w:type="auto"/>
            <w:gridSpan w:val="9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536B5B4" w14:textId="77777777" w:rsidR="007C0577" w:rsidRPr="00996A1F" w:rsidRDefault="007C0577" w:rsidP="00E05637">
            <w:pPr>
              <w:rPr>
                <w:rFonts w:ascii="Arial" w:eastAsia="Times New Roman" w:hAnsi="Arial" w:cs="Arial"/>
                <w:bCs/>
                <w:color w:val="FFFFFF" w:themeColor="background1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IN"/>
              </w:rPr>
              <w:t>West Delhi</w:t>
            </w:r>
          </w:p>
        </w:tc>
      </w:tr>
      <w:tr w:rsidR="007C0577" w:rsidRPr="00996A1F" w14:paraId="4BA4C605" w14:textId="77777777" w:rsidTr="00E05637">
        <w:trPr>
          <w:trHeight w:val="280"/>
        </w:trPr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C2BE272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Janakpuri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A9B27C0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6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D50BFA6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08</w:t>
            </w:r>
          </w:p>
        </w:tc>
        <w:tc>
          <w:tcPr>
            <w:tcW w:w="0" w:type="auto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DD52769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1st </w:t>
            </w:r>
          </w:p>
        </w:tc>
        <w:tc>
          <w:tcPr>
            <w:tcW w:w="0" w:type="auto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555B465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th</w:t>
            </w:r>
          </w:p>
        </w:tc>
        <w:tc>
          <w:tcPr>
            <w:tcW w:w="0" w:type="auto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3F66AF3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ND</w:t>
            </w:r>
          </w:p>
        </w:tc>
        <w:tc>
          <w:tcPr>
            <w:tcW w:w="0" w:type="auto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F71A11A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2th</w:t>
            </w:r>
          </w:p>
        </w:tc>
        <w:tc>
          <w:tcPr>
            <w:tcW w:w="0" w:type="auto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53E3E76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1th</w:t>
            </w:r>
          </w:p>
        </w:tc>
        <w:tc>
          <w:tcPr>
            <w:tcW w:w="0" w:type="auto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FEEEA71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ND</w:t>
            </w:r>
          </w:p>
        </w:tc>
      </w:tr>
      <w:tr w:rsidR="007C0577" w:rsidRPr="00996A1F" w14:paraId="4F2754F4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D86E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JJ Colony Uttam Nag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D4AFF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2F4E0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07</w:t>
            </w:r>
          </w:p>
        </w:tc>
        <w:tc>
          <w:tcPr>
            <w:tcW w:w="0" w:type="auto"/>
            <w:vMerge/>
            <w:vAlign w:val="center"/>
            <w:hideMark/>
          </w:tcPr>
          <w:p w14:paraId="2F28FFDB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EC3D2A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F34E7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16461B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8C64F6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09DB1B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5FE2710C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F82F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Mahavir Encla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7DEA5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522ED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08</w:t>
            </w:r>
          </w:p>
        </w:tc>
        <w:tc>
          <w:tcPr>
            <w:tcW w:w="0" w:type="auto"/>
            <w:vMerge/>
            <w:vAlign w:val="center"/>
            <w:hideMark/>
          </w:tcPr>
          <w:p w14:paraId="5669C6C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FB6A41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280EA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C75B70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0B9CD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8CFD68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613FB587" w14:textId="77777777" w:rsidTr="00E05637">
        <w:trPr>
          <w:trHeight w:val="280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D17B35A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Dabri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1483CF0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61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B56BAB3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08</w:t>
            </w: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39453401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2EE8CF13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345CD50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68657888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17CDF770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539A4B18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5032755B" w14:textId="77777777" w:rsidTr="00E05637">
        <w:trPr>
          <w:trHeight w:val="280"/>
        </w:trPr>
        <w:tc>
          <w:tcPr>
            <w:tcW w:w="0" w:type="auto"/>
            <w:gridSpan w:val="9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14:paraId="6423E5C4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IN"/>
              </w:rPr>
              <w:t>South Delhi I </w:t>
            </w:r>
          </w:p>
        </w:tc>
      </w:tr>
      <w:tr w:rsidR="007C0577" w:rsidRPr="00996A1F" w14:paraId="5E663396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D0624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Sangam Vih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16400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6346F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9E65766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0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4B3AC10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4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BDCAAA4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3rd </w:t>
            </w:r>
          </w:p>
          <w:p w14:paraId="0B8B44B3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&amp; </w:t>
            </w:r>
          </w:p>
          <w:p w14:paraId="78D748E3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2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6141FB4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3r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112450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2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5AB0EDF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9th</w:t>
            </w:r>
          </w:p>
        </w:tc>
      </w:tr>
      <w:tr w:rsidR="007C0577" w:rsidRPr="00996A1F" w14:paraId="0F978FF1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5F2A3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Tughalkaba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A1554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1279B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6</w:t>
            </w:r>
          </w:p>
        </w:tc>
        <w:tc>
          <w:tcPr>
            <w:tcW w:w="0" w:type="auto"/>
            <w:vMerge/>
            <w:vAlign w:val="center"/>
            <w:hideMark/>
          </w:tcPr>
          <w:p w14:paraId="07795B53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B135ED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6E967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8F5D7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01C9AB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A26F60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3A7FBCA8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9D0C4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Govindpu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ABC3C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3F2C9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6</w:t>
            </w:r>
          </w:p>
        </w:tc>
        <w:tc>
          <w:tcPr>
            <w:tcW w:w="0" w:type="auto"/>
            <w:vMerge/>
            <w:vAlign w:val="center"/>
            <w:hideMark/>
          </w:tcPr>
          <w:p w14:paraId="6425CA3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CB2E2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B60194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67772F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543FE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248E9B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2407ECE7" w14:textId="77777777" w:rsidTr="00E05637">
        <w:trPr>
          <w:trHeight w:val="280"/>
        </w:trPr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1754588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Bhoomi Camp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AF95DB5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3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B8CA06C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7</w:t>
            </w: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0CF34DDE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6CFEF03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0B52ABDA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7D97887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395AEE8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14:paraId="707DC553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39F19FEA" w14:textId="77777777" w:rsidTr="00E05637">
        <w:trPr>
          <w:trHeight w:val="280"/>
        </w:trPr>
        <w:tc>
          <w:tcPr>
            <w:tcW w:w="0" w:type="auto"/>
            <w:gridSpan w:val="9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14:paraId="5F18152F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IN"/>
              </w:rPr>
              <w:t>South Delhi II</w:t>
            </w:r>
          </w:p>
        </w:tc>
      </w:tr>
      <w:tr w:rsidR="007C0577" w:rsidRPr="00996A1F" w14:paraId="54058B0D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0A6CF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Sadik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BFBAA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25F87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A7B5C7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 xml:space="preserve">11th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F57752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5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EF716F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4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DF97DA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s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8D148A9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6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DD334B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10th</w:t>
            </w:r>
          </w:p>
        </w:tc>
      </w:tr>
      <w:tr w:rsidR="007C0577" w:rsidRPr="00996A1F" w14:paraId="244330CD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46483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Andrewj Gan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0D9EB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4EE9A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3</w:t>
            </w:r>
          </w:p>
        </w:tc>
        <w:tc>
          <w:tcPr>
            <w:tcW w:w="0" w:type="auto"/>
            <w:vMerge/>
            <w:vAlign w:val="center"/>
            <w:hideMark/>
          </w:tcPr>
          <w:p w14:paraId="45B268CE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6B7F2D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FAC11A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CF07E4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6EA300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700381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6D4EBD06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3E02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Masz</w:t>
            </w: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id M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AC3B5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2CF8B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22</w:t>
            </w:r>
          </w:p>
        </w:tc>
        <w:tc>
          <w:tcPr>
            <w:tcW w:w="0" w:type="auto"/>
            <w:vMerge/>
            <w:vAlign w:val="center"/>
            <w:hideMark/>
          </w:tcPr>
          <w:p w14:paraId="0380EAB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B8C1C1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EDABBA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E1FB9F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7F0908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8A64EE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  <w:tr w:rsidR="007C0577" w:rsidRPr="00996A1F" w14:paraId="0D7A7D2D" w14:textId="77777777" w:rsidTr="00E05637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682B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Mohan Singh Mkt, RK Pu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1AA47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28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E530A" w14:textId="77777777" w:rsidR="007C0577" w:rsidRPr="00996A1F" w:rsidRDefault="007C0577" w:rsidP="00E05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  <w:r w:rsidRPr="00996A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  <w:t>77.17</w:t>
            </w:r>
          </w:p>
        </w:tc>
        <w:tc>
          <w:tcPr>
            <w:tcW w:w="0" w:type="auto"/>
            <w:vMerge/>
            <w:vAlign w:val="center"/>
            <w:hideMark/>
          </w:tcPr>
          <w:p w14:paraId="6EB48590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74EAD6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61E199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18537D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47E95B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D02725" w14:textId="77777777" w:rsidR="007C0577" w:rsidRPr="00996A1F" w:rsidRDefault="007C0577" w:rsidP="00E05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</w:tr>
    </w:tbl>
    <w:p w14:paraId="2F20ECCF" w14:textId="77777777" w:rsidR="007C0577" w:rsidRPr="007C0577" w:rsidRDefault="007C0577" w:rsidP="007C0577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</w:pPr>
      <w:r w:rsidRPr="007C057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ND= not done</w:t>
      </w:r>
    </w:p>
    <w:p w14:paraId="1D29834A" w14:textId="77777777" w:rsidR="007C0577" w:rsidRDefault="007C0577" w:rsidP="007C0577"/>
    <w:p w14:paraId="74344430" w14:textId="77777777" w:rsidR="007C0577" w:rsidRDefault="007C0577"/>
    <w:sectPr w:rsidR="007C0577" w:rsidSect="00EE1FC2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6C5"/>
    <w:rsid w:val="002A2374"/>
    <w:rsid w:val="002F2BD8"/>
    <w:rsid w:val="00337F63"/>
    <w:rsid w:val="00604F3F"/>
    <w:rsid w:val="0063527F"/>
    <w:rsid w:val="007C0577"/>
    <w:rsid w:val="007E1A16"/>
    <w:rsid w:val="009738FC"/>
    <w:rsid w:val="00986C12"/>
    <w:rsid w:val="00996A1F"/>
    <w:rsid w:val="00B21ECC"/>
    <w:rsid w:val="00B525BA"/>
    <w:rsid w:val="00C826C5"/>
    <w:rsid w:val="00CE56A0"/>
    <w:rsid w:val="00E1462E"/>
    <w:rsid w:val="00EE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AF0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6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6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4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9</Characters>
  <Application>Microsoft Macintosh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Singh</dc:creator>
  <cp:keywords/>
  <dc:description/>
  <cp:lastModifiedBy>Om Singh</cp:lastModifiedBy>
  <cp:revision>4</cp:revision>
  <cp:lastPrinted>2014-09-02T05:01:00Z</cp:lastPrinted>
  <dcterms:created xsi:type="dcterms:W3CDTF">2014-09-04T15:11:00Z</dcterms:created>
  <dcterms:modified xsi:type="dcterms:W3CDTF">2014-10-04T09:55:00Z</dcterms:modified>
</cp:coreProperties>
</file>